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8EF24F" w14:textId="39A41D3B" w:rsidR="005A4AC9" w:rsidRPr="00C46493" w:rsidRDefault="00A93BC1" w:rsidP="00797283">
      <w:pPr>
        <w:rPr>
          <w:rFonts w:ascii="Times" w:hAnsi="Times"/>
        </w:rPr>
      </w:pPr>
      <w:r w:rsidRPr="00C46493">
        <w:rPr>
          <w:rFonts w:ascii="Times" w:hAnsi="Times"/>
        </w:rPr>
        <w:t>Supplementary Table 1.</w:t>
      </w:r>
      <w:bookmarkStart w:id="0" w:name="_GoBack"/>
      <w:bookmarkEnd w:id="0"/>
    </w:p>
    <w:p w14:paraId="250BA463" w14:textId="618C8842" w:rsidR="00F10790" w:rsidRDefault="00F10790"/>
    <w:tbl>
      <w:tblPr>
        <w:tblStyle w:val="TableGrid"/>
        <w:tblW w:w="8080" w:type="dxa"/>
        <w:tblInd w:w="108" w:type="dxa"/>
        <w:tblLook w:val="04A0" w:firstRow="1" w:lastRow="0" w:firstColumn="1" w:lastColumn="0" w:noHBand="0" w:noVBand="1"/>
      </w:tblPr>
      <w:tblGrid>
        <w:gridCol w:w="3736"/>
        <w:gridCol w:w="2218"/>
        <w:gridCol w:w="2126"/>
      </w:tblGrid>
      <w:tr w:rsidR="00C46493" w:rsidRPr="009D480C" w14:paraId="69141E88" w14:textId="5E6B0229" w:rsidTr="00C46493">
        <w:tc>
          <w:tcPr>
            <w:tcW w:w="3736" w:type="dxa"/>
            <w:tcBorders>
              <w:bottom w:val="single" w:sz="4" w:space="0" w:color="auto"/>
              <w:right w:val="single" w:sz="4" w:space="0" w:color="auto"/>
            </w:tcBorders>
          </w:tcPr>
          <w:p w14:paraId="1532CAD7" w14:textId="7D4B2F7A" w:rsidR="00C46493" w:rsidRDefault="00C46493" w:rsidP="007102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arch pattern type</w:t>
            </w:r>
          </w:p>
        </w:tc>
        <w:tc>
          <w:tcPr>
            <w:tcW w:w="4344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922378C" w14:textId="32089036" w:rsidR="00C46493" w:rsidRPr="009D480C" w:rsidRDefault="00C46493" w:rsidP="007102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umber of recordings</w:t>
            </w:r>
          </w:p>
        </w:tc>
      </w:tr>
      <w:tr w:rsidR="00C46493" w:rsidRPr="009D480C" w14:paraId="467D87C2" w14:textId="63DD0EFC" w:rsidTr="00C46493">
        <w:tc>
          <w:tcPr>
            <w:tcW w:w="3736" w:type="dxa"/>
            <w:tcBorders>
              <w:bottom w:val="nil"/>
              <w:right w:val="single" w:sz="4" w:space="0" w:color="auto"/>
            </w:tcBorders>
          </w:tcPr>
          <w:p w14:paraId="7F61BE69" w14:textId="77777777" w:rsidR="00C46493" w:rsidRDefault="00C46493" w:rsidP="00C4649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1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5084EA3" w14:textId="37045328" w:rsidR="00C46493" w:rsidRPr="009D480C" w:rsidRDefault="00C46493" w:rsidP="00C4649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Oxic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bottom w:val="nil"/>
            </w:tcBorders>
          </w:tcPr>
          <w:p w14:paraId="35BA9CAC" w14:textId="4D9A962A" w:rsidR="00C46493" w:rsidRPr="009D480C" w:rsidRDefault="00C46493" w:rsidP="00C4649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noxic</w:t>
            </w:r>
          </w:p>
        </w:tc>
      </w:tr>
      <w:tr w:rsidR="00C46493" w:rsidRPr="009D480C" w14:paraId="63EEFE57" w14:textId="3A712800" w:rsidTr="00C46493">
        <w:tc>
          <w:tcPr>
            <w:tcW w:w="3736" w:type="dxa"/>
            <w:tcBorders>
              <w:top w:val="nil"/>
              <w:bottom w:val="nil"/>
              <w:right w:val="single" w:sz="4" w:space="0" w:color="auto"/>
            </w:tcBorders>
          </w:tcPr>
          <w:p w14:paraId="1881FCAB" w14:textId="486956BA" w:rsidR="00C46493" w:rsidRDefault="00C46493" w:rsidP="00510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step flick</w:t>
            </w:r>
          </w:p>
        </w:tc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06B160" w14:textId="64291E73" w:rsidR="00C46493" w:rsidRPr="00C46493" w:rsidRDefault="00C46493" w:rsidP="00AD26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49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780F512A" w14:textId="221D3664" w:rsidR="00C46493" w:rsidRPr="00C46493" w:rsidRDefault="00C46493" w:rsidP="00AD26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49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46493" w:rsidRPr="009D480C" w14:paraId="087B2B96" w14:textId="1B65D2AE" w:rsidTr="00C46493">
        <w:tc>
          <w:tcPr>
            <w:tcW w:w="3736" w:type="dxa"/>
            <w:tcBorders>
              <w:top w:val="nil"/>
              <w:bottom w:val="nil"/>
              <w:right w:val="single" w:sz="4" w:space="0" w:color="auto"/>
            </w:tcBorders>
          </w:tcPr>
          <w:p w14:paraId="63628C65" w14:textId="0C30FDB5" w:rsidR="00C46493" w:rsidRPr="002A6A38" w:rsidRDefault="00C46493" w:rsidP="00510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A38">
              <w:rPr>
                <w:rFonts w:ascii="Arial" w:hAnsi="Arial" w:cs="Arial"/>
                <w:sz w:val="20"/>
                <w:szCs w:val="20"/>
              </w:rPr>
              <w:t>Run/ reverse</w:t>
            </w:r>
          </w:p>
        </w:tc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ECD355" w14:textId="4DC6EC42" w:rsidR="00C46493" w:rsidRPr="00C46493" w:rsidRDefault="00C46493" w:rsidP="00AD26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49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4C92A12B" w14:textId="55BC5D76" w:rsidR="00C46493" w:rsidRPr="00C46493" w:rsidRDefault="00C46493" w:rsidP="00AD26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49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46493" w:rsidRPr="009D480C" w14:paraId="7957731A" w14:textId="15DF4A26" w:rsidTr="00AD26C6">
        <w:trPr>
          <w:trHeight w:val="77"/>
        </w:trPr>
        <w:tc>
          <w:tcPr>
            <w:tcW w:w="3736" w:type="dxa"/>
            <w:tcBorders>
              <w:top w:val="nil"/>
              <w:right w:val="single" w:sz="4" w:space="0" w:color="auto"/>
            </w:tcBorders>
          </w:tcPr>
          <w:p w14:paraId="5E3B13DB" w14:textId="4E81BDF4" w:rsidR="00C46493" w:rsidRPr="002A6A38" w:rsidRDefault="00C46493" w:rsidP="005109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A38">
              <w:rPr>
                <w:rFonts w:ascii="Arial" w:hAnsi="Arial" w:cs="Arial"/>
                <w:sz w:val="20"/>
                <w:szCs w:val="20"/>
              </w:rPr>
              <w:t>Straight swimming</w:t>
            </w:r>
          </w:p>
        </w:tc>
        <w:tc>
          <w:tcPr>
            <w:tcW w:w="221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9DA6633" w14:textId="56B0F886" w:rsidR="00C46493" w:rsidRPr="00C46493" w:rsidRDefault="00C46493" w:rsidP="00AD26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49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</w:tcPr>
          <w:p w14:paraId="4D1DAA17" w14:textId="365A6E7B" w:rsidR="00C46493" w:rsidRPr="00C46493" w:rsidRDefault="00C46493" w:rsidP="00AD26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493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</w:tbl>
    <w:p w14:paraId="2D96A1F4" w14:textId="77777777" w:rsidR="007102B2" w:rsidRDefault="007102B2">
      <w:pPr>
        <w:rPr>
          <w:rFonts w:ascii="Arial" w:hAnsi="Arial" w:cs="Arial"/>
          <w:sz w:val="20"/>
          <w:szCs w:val="20"/>
        </w:rPr>
      </w:pPr>
    </w:p>
    <w:p w14:paraId="5BA44523" w14:textId="77777777" w:rsidR="00647EB7" w:rsidRPr="009D480C" w:rsidRDefault="00647EB7" w:rsidP="00647EB7">
      <w:pPr>
        <w:rPr>
          <w:rFonts w:ascii="Arial" w:hAnsi="Arial" w:cs="Arial"/>
          <w:sz w:val="20"/>
          <w:szCs w:val="20"/>
        </w:rPr>
      </w:pPr>
    </w:p>
    <w:sectPr w:rsidR="00647EB7" w:rsidRPr="009D480C" w:rsidSect="00C4649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AC9"/>
    <w:rsid w:val="000165FB"/>
    <w:rsid w:val="001E6777"/>
    <w:rsid w:val="00230D14"/>
    <w:rsid w:val="00294314"/>
    <w:rsid w:val="002A0DBA"/>
    <w:rsid w:val="002A6A38"/>
    <w:rsid w:val="00355540"/>
    <w:rsid w:val="00367F4B"/>
    <w:rsid w:val="0049281B"/>
    <w:rsid w:val="00510965"/>
    <w:rsid w:val="005A4AC9"/>
    <w:rsid w:val="0061343A"/>
    <w:rsid w:val="00647EB7"/>
    <w:rsid w:val="00664870"/>
    <w:rsid w:val="006C5D5E"/>
    <w:rsid w:val="00701728"/>
    <w:rsid w:val="007102B2"/>
    <w:rsid w:val="00797283"/>
    <w:rsid w:val="007A2ABA"/>
    <w:rsid w:val="00801BD9"/>
    <w:rsid w:val="00810544"/>
    <w:rsid w:val="008E3AC4"/>
    <w:rsid w:val="009734D9"/>
    <w:rsid w:val="009D480C"/>
    <w:rsid w:val="009D65BC"/>
    <w:rsid w:val="00A15314"/>
    <w:rsid w:val="00A3177C"/>
    <w:rsid w:val="00A47003"/>
    <w:rsid w:val="00A93BC1"/>
    <w:rsid w:val="00AD26C6"/>
    <w:rsid w:val="00AD2CB1"/>
    <w:rsid w:val="00B86A2F"/>
    <w:rsid w:val="00BD558D"/>
    <w:rsid w:val="00C46493"/>
    <w:rsid w:val="00EF4A07"/>
    <w:rsid w:val="00F10790"/>
    <w:rsid w:val="00FD5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B772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A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A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21</Words>
  <Characters>124</Characters>
  <Application>Microsoft Macintosh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Winn</dc:creator>
  <cp:keywords/>
  <dc:description/>
  <cp:lastModifiedBy>Karina Winn</cp:lastModifiedBy>
  <cp:revision>28</cp:revision>
  <dcterms:created xsi:type="dcterms:W3CDTF">2013-04-11T01:31:00Z</dcterms:created>
  <dcterms:modified xsi:type="dcterms:W3CDTF">2013-04-15T22:40:00Z</dcterms:modified>
</cp:coreProperties>
</file>